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4B6259">
      <w:r>
        <w:rPr>
          <w:b/>
          <w:bCs/>
        </w:rPr>
        <w:t>Supplementary Table S1.</w:t>
      </w:r>
      <w:r>
        <w:t xml:space="preserve"> Sensitivity analysis comparing the descriptive statistics (Median and IQR) of continuous variables before and after Random Forest imputation.</w:t>
      </w:r>
    </w:p>
    <w:tbl>
      <w:tblPr>
        <w:tblStyle w:val="12"/>
        <w:tblW w:w="93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778"/>
        <w:gridCol w:w="2392"/>
        <w:gridCol w:w="778"/>
        <w:gridCol w:w="2392"/>
      </w:tblGrid>
      <w:tr w14:paraId="0D51F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0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D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7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F6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Original Data (with NAs)</w:t>
            </w:r>
          </w:p>
        </w:tc>
        <w:tc>
          <w:tcPr>
            <w:tcW w:w="317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4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Imputed Data (missForest)</w:t>
            </w:r>
          </w:p>
        </w:tc>
      </w:tr>
      <w:tr w14:paraId="6D3AA9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0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108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7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FA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23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96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N = 830</w:t>
            </w: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B3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23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B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N = 830</w:t>
            </w: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14:paraId="56539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CC2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Age(year)</w:t>
            </w:r>
          </w:p>
        </w:tc>
        <w:tc>
          <w:tcPr>
            <w:tcW w:w="77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24B6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62F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77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B16D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AAE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</w:tr>
      <w:tr w14:paraId="0D8A5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62D7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DC3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948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59 (52, 6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5204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53B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59 (52, 67)</w:t>
            </w:r>
          </w:p>
        </w:tc>
      </w:tr>
      <w:tr w14:paraId="71B40E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367C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F368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B30A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5FA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15A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</w:tr>
      <w:tr w14:paraId="39EA7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33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ex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2F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69F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484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369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9D48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386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1CE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31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643 (77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92B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C0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643 (77%)</w:t>
            </w:r>
          </w:p>
        </w:tc>
      </w:tr>
      <w:tr w14:paraId="72849D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27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4D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051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87 (23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45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69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87 (23%)</w:t>
            </w:r>
          </w:p>
        </w:tc>
      </w:tr>
      <w:tr w14:paraId="3CD012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4C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F7E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FE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16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1F2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DF511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D6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</w:rPr>
              <w:t>amily history of diabet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38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27E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275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576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C67E2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91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BD0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B63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73 (93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E14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5E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73 (93%)</w:t>
            </w:r>
          </w:p>
        </w:tc>
      </w:tr>
      <w:tr w14:paraId="6B8FA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279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BB6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39B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57 (6.9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41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53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57 (6.9%)</w:t>
            </w:r>
          </w:p>
        </w:tc>
      </w:tr>
      <w:tr w14:paraId="46646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A9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668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70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2F1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C10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32F70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A35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ypertensi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4E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C2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AAF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ACA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139004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A6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19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24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547 (66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3A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18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547 (66%)</w:t>
            </w:r>
          </w:p>
        </w:tc>
      </w:tr>
      <w:tr w14:paraId="4BCB37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28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79D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32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83 (34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34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DDE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83 (34%)</w:t>
            </w:r>
          </w:p>
        </w:tc>
      </w:tr>
      <w:tr w14:paraId="4D95AA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65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88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DF0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C6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8B2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4561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D3A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trok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80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39C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81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3BA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FD48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EE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AD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5F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93 (96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35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C5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93 (96%)</w:t>
            </w:r>
          </w:p>
        </w:tc>
      </w:tr>
      <w:tr w14:paraId="51783F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63B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77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C3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7 (4.5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514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95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7 (4.5%)</w:t>
            </w:r>
          </w:p>
        </w:tc>
      </w:tr>
      <w:tr w14:paraId="67356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76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AF4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74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0A7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94E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1AB3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A99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ancer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54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787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CF7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F9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C40E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AA9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59C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DA3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542 (65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56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E15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542 (65%)</w:t>
            </w:r>
          </w:p>
        </w:tc>
      </w:tr>
      <w:tr w14:paraId="285C2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C3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EA6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D7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88 (35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B6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C22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88 (35%)</w:t>
            </w:r>
          </w:p>
        </w:tc>
      </w:tr>
      <w:tr w14:paraId="1444B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D2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3C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022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88C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98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7003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D21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8E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A8D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A6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1B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FCC80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149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7A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AA7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89 (95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785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F0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89 (95%)</w:t>
            </w:r>
          </w:p>
        </w:tc>
      </w:tr>
      <w:tr w14:paraId="66173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5F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60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C8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41 (4.9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FD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569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41 (4.9%)</w:t>
            </w:r>
          </w:p>
        </w:tc>
      </w:tr>
      <w:tr w14:paraId="4B742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B5F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941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2EC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F7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C2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3117C0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02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Liver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86C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117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65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02D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DA26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6E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308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AE0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600 (72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46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71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600 (72%)</w:t>
            </w:r>
          </w:p>
        </w:tc>
      </w:tr>
      <w:tr w14:paraId="75C6B5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B8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EF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9D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30 (28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A6F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5C6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30 (28%)</w:t>
            </w:r>
          </w:p>
        </w:tc>
      </w:tr>
      <w:tr w14:paraId="6AE03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AC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F76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936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F8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79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331594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38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Hydrothora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x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B83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D5F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69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9A3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4DC5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23E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C8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F5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11 (86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D8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93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11 (86%)</w:t>
            </w:r>
          </w:p>
        </w:tc>
      </w:tr>
      <w:tr w14:paraId="3C7A1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00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70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94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19 (14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06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A0D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19 (14%)</w:t>
            </w:r>
          </w:p>
        </w:tc>
      </w:tr>
      <w:tr w14:paraId="1DE45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1A9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E7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36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92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40E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35C9B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9E3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Ascit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815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D9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A2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4C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3EDA0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B1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5B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4C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79 (46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0D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291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79 (46%)</w:t>
            </w:r>
          </w:p>
        </w:tc>
      </w:tr>
      <w:tr w14:paraId="104A3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B41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D85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E87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451 (54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F29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36F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451 (54%)</w:t>
            </w:r>
          </w:p>
        </w:tc>
      </w:tr>
      <w:tr w14:paraId="18AD08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EF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FE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1C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F6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B84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8BDA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05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Diabetic kidney diseas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64E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06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B5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1D8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4E6E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3C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D0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27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49 (9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75F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A33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49 (90%)</w:t>
            </w:r>
          </w:p>
        </w:tc>
      </w:tr>
      <w:tr w14:paraId="3568A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85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990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C8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1 (9.8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B4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ED2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1 (9.8%)</w:t>
            </w:r>
          </w:p>
        </w:tc>
      </w:tr>
      <w:tr w14:paraId="14CD41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FD6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D6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0FA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828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EC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181F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9C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Diabetic peripheral neuropath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23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98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C0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DD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C4089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6A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F3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8F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63 (92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34E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D6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63 (92%)</w:t>
            </w:r>
          </w:p>
        </w:tc>
      </w:tr>
      <w:tr w14:paraId="03656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A8D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6B4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0C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67 (8.1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9D8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430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67 (8.1%)</w:t>
            </w:r>
          </w:p>
        </w:tc>
      </w:tr>
      <w:tr w14:paraId="0DB6B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AB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7B6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C4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68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0F1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32BDC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63E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Diabetic peripheral vasculopath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517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48C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3AE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74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B8F87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4F0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6B9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635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41 (89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CEE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26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41 (89%)</w:t>
            </w:r>
          </w:p>
        </w:tc>
      </w:tr>
      <w:tr w14:paraId="6C837F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907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EB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A1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9 (11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2C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0A9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9 (11%)</w:t>
            </w:r>
          </w:p>
        </w:tc>
      </w:tr>
      <w:tr w14:paraId="013202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6B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AF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AF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31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06A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56987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32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Sulfonylure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BEC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EA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EB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AD8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10142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323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43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BF8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75 (93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DB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0C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75 (93%)</w:t>
            </w:r>
          </w:p>
        </w:tc>
      </w:tr>
      <w:tr w14:paraId="6D91DE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EF0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E0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BD8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55 (6.6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93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28C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55 (6.6%)</w:t>
            </w:r>
          </w:p>
        </w:tc>
      </w:tr>
      <w:tr w14:paraId="71D1D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96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59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756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A8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EA6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366F6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076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Metformi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4B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AF1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BD4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83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DF6C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31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04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C0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06 (85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4F1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4AC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06 (85%)</w:t>
            </w:r>
          </w:p>
        </w:tc>
      </w:tr>
      <w:tr w14:paraId="68C12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06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B6E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1D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24 (15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15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0B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24 (15%)</w:t>
            </w:r>
          </w:p>
        </w:tc>
      </w:tr>
      <w:tr w14:paraId="61012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0A5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A6E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7A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9B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F0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142DF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938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Glycosidase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inhibitor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A43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6F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39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E59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0E2E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262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9B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AD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14 (86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7E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1AA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14 (86%)</w:t>
            </w:r>
          </w:p>
        </w:tc>
      </w:tr>
      <w:tr w14:paraId="6E5381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A5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B5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BE3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16 (14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922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06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16 (14%)</w:t>
            </w:r>
          </w:p>
        </w:tc>
      </w:tr>
      <w:tr w14:paraId="4C4D3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E5D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366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8D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E7B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54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E985D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47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SGLT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D2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136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A4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29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E073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38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EE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D4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78 (94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AD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9AD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78 (94%)</w:t>
            </w:r>
          </w:p>
        </w:tc>
      </w:tr>
      <w:tr w14:paraId="27689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ED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4B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F9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52 (6.3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D8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ABC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52 (6.3%)</w:t>
            </w:r>
          </w:p>
        </w:tc>
      </w:tr>
      <w:tr w14:paraId="5889FA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05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AF0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B51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F9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7F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AE338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4A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DPP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-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862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78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E7E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4D1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1700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67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CB6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12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03 (85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349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976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03 (85%)</w:t>
            </w:r>
          </w:p>
        </w:tc>
      </w:tr>
      <w:tr w14:paraId="622D5F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13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32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589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27 (15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24B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872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27 (15%)</w:t>
            </w:r>
          </w:p>
        </w:tc>
      </w:tr>
      <w:tr w14:paraId="768A3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9A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32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31C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D6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DD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994F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8B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Beta blocker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1F2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F3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BB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A2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804C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E1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11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27C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689 (83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F0E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AC7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689 (83%)</w:t>
            </w:r>
          </w:p>
        </w:tc>
      </w:tr>
      <w:tr w14:paraId="274532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53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C96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45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41 (17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AB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83B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41 (17%)</w:t>
            </w:r>
          </w:p>
        </w:tc>
      </w:tr>
      <w:tr w14:paraId="0305F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42F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BE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84E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DEF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045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9C1C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1E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Diureti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2CC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24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F40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40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6D11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95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9DD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C0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74 (45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4D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90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74 (45%)</w:t>
            </w:r>
          </w:p>
        </w:tc>
      </w:tr>
      <w:tr w14:paraId="3C3111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E0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9DC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8A9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456 (55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A4A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1EA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456 (55%)</w:t>
            </w:r>
          </w:p>
        </w:tc>
      </w:tr>
      <w:tr w14:paraId="1142B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682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5E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563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35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B4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3070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DD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Hormon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A0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BC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267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BD1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31A2E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B7A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49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B2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85 (95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C7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5B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85 (95%)</w:t>
            </w:r>
          </w:p>
        </w:tc>
      </w:tr>
      <w:tr w14:paraId="1729E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8CA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87C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EDF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45 (5.4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2A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D70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45 (5.4%)</w:t>
            </w:r>
          </w:p>
        </w:tc>
      </w:tr>
      <w:tr w14:paraId="56958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01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BF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3A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6A9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943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A264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FA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ALT(U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6F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8E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DE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62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13780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16C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C27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22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3 (22, 6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79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10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3 (22, 65)</w:t>
            </w:r>
          </w:p>
        </w:tc>
      </w:tr>
      <w:tr w14:paraId="15214D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35F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62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9B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E87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1E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8D42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0C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AST(U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CA0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E43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70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888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3947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677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90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46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47 (31, 8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3F7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2C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47 (31, 87)</w:t>
            </w:r>
          </w:p>
        </w:tc>
      </w:tr>
      <w:tr w14:paraId="3D9EEE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42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168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F8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EF8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D5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D86D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83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ALP(U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AF4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1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446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3B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D9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D006D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4D2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12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DA6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21 (89, 17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979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5BE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21 (90, 177)</w:t>
            </w:r>
          </w:p>
        </w:tc>
      </w:tr>
      <w:tr w14:paraId="4D8095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58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216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66D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6F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60F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389F2D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46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rGT(U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36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9A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A24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38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6B3B1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29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31C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5F5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5 (41, 17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4D8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B24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8 (42, 173)</w:t>
            </w:r>
          </w:p>
        </w:tc>
      </w:tr>
      <w:tr w14:paraId="09F46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A3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A7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324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54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F90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3ED9C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EA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TP(g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AA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556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02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D72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34D4B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A78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26B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235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67 (61, 7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CB6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38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67 (61, 73)</w:t>
            </w:r>
          </w:p>
        </w:tc>
      </w:tr>
      <w:tr w14:paraId="5B9FB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A29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24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82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D4D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71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ED335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9E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ALB(g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B10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F7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D0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759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DB962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B55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BB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5D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2.5 (28.6, 37.1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116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10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2.5 (28.7, 37.1)</w:t>
            </w:r>
          </w:p>
        </w:tc>
      </w:tr>
      <w:tr w14:paraId="0428A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F2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75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A2D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C80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1AC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B740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E2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GLB(g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7F4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989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E8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3D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AD66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C5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29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F2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4 (28, 39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84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5B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4 (28, 39)</w:t>
            </w:r>
          </w:p>
        </w:tc>
      </w:tr>
      <w:tr w14:paraId="2D5D3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1F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30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56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47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25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677C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57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PA(mg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C8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4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E65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C9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B3A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8256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6A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ABB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27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6 (52, 131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B95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34A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6 (54, 128)</w:t>
            </w:r>
          </w:p>
        </w:tc>
      </w:tr>
      <w:tr w14:paraId="1BE02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472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96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78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4B9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25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F5F77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AD5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Cr(μmol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146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4B4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EA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8C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92EC6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B8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9FF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0A0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68 (54, 92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64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A0D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68 (54, 92)</w:t>
            </w:r>
          </w:p>
        </w:tc>
      </w:tr>
      <w:tr w14:paraId="397126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9C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CD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60C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E61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DE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8D06B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C7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B(μmol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A58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60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8DD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FE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1614D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6BA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369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0E6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3 (12, 59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962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81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3 (12, 59)</w:t>
            </w:r>
          </w:p>
        </w:tc>
      </w:tr>
      <w:tr w14:paraId="3771DD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DAF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46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25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6E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B8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DDB9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03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B(μmol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16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2A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88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D1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185205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7C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A3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9F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9 (4, 2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1F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87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9 (4, 28)</w:t>
            </w:r>
          </w:p>
        </w:tc>
      </w:tr>
      <w:tr w14:paraId="49312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B73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D0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8F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2B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8A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CDD5E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18F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IB(μmol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0B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94B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F8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09A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AD74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BD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4D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A11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3 (7, 2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D5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42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3 (7, 27)</w:t>
            </w:r>
          </w:p>
        </w:tc>
      </w:tr>
      <w:tr w14:paraId="22C5DC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85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0A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28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FD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0E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C571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A66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TC(mmol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BB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4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37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884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6A9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15FA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16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ED6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AD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.95 (3.00, 4.9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792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364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.97 (3.04, 4.90)</w:t>
            </w:r>
          </w:p>
        </w:tc>
      </w:tr>
      <w:tr w14:paraId="76A80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41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C46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92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41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C89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FA2B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E3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TG(mmol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FE2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4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D3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6CC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67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B373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3E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6E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5FB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.13 (0.84, 1.6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DA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19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.18 (0.87, 1.63)</w:t>
            </w:r>
          </w:p>
        </w:tc>
      </w:tr>
      <w:tr w14:paraId="7C16E6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E4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091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B10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71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B0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C111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D4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LDL-c(mmol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D5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4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02A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6D7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DAB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606E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BF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FC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89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.15 (1.51, 3.02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C4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376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.19 (1.54, 2.96)</w:t>
            </w:r>
          </w:p>
        </w:tc>
      </w:tr>
      <w:tr w14:paraId="1F96B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DF5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1E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A3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220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FC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2A0CC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C96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HDL-c(mmol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E8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4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2FD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28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13E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1ABD5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69D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6D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11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.79 (0.44, 1.0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611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6CF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.81 (0.45, 1.06)</w:t>
            </w:r>
          </w:p>
        </w:tc>
      </w:tr>
      <w:tr w14:paraId="2400B4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DF0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79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7B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38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B1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386C5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CF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WBC(*10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  <w:vertAlign w:val="superscript"/>
              </w:rPr>
              <w:t>9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63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B96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44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62F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6F3C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E1D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5CB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D2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5.09 (3.67, 7.1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84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14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5.09 (3.67, 7.14)</w:t>
            </w:r>
          </w:p>
        </w:tc>
      </w:tr>
      <w:tr w14:paraId="62851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46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70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08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8CF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220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37E7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4A1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Hb(g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5BF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28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7C7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4D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3AD5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7D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544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BA0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10 (88, 126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F3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9C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10 (88, 126)</w:t>
            </w:r>
          </w:p>
        </w:tc>
      </w:tr>
      <w:tr w14:paraId="54396A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1F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29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D7F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A7A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969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1C54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EBC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PLT(*10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  <w:vertAlign w:val="superscript"/>
              </w:rPr>
              <w:t>12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C6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46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37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C96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48DD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9E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266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465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03 (67, 151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0D4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25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03 (67, 151)</w:t>
            </w:r>
          </w:p>
        </w:tc>
      </w:tr>
      <w:tr w14:paraId="24294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74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68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6EC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A2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F8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D9DF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04D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Hct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(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B6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795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304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F9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6DBB2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B32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73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FC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2 (27, 3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CB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B4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2 (27, 37)</w:t>
            </w:r>
          </w:p>
        </w:tc>
      </w:tr>
      <w:tr w14:paraId="36DC6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17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B41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12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2A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AA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9E68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2E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PTA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(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83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537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174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81B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3BD0D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A6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73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9E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1 (53, 8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CD4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35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1 (53, 87)</w:t>
            </w:r>
          </w:p>
        </w:tc>
      </w:tr>
      <w:tr w14:paraId="15CE25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B9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F66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529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74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6B5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184FE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EBE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PT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(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6E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BA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0FA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6E0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13A093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EEC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894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03E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5.3 (13.9, 18.1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A8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0F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5.3 (13.9, 18.1)</w:t>
            </w:r>
          </w:p>
        </w:tc>
      </w:tr>
      <w:tr w14:paraId="5BDE3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738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D83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2F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C99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2C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63C6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B23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APTT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(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684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3FA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E4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EDC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1F71E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6CB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814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577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9 (35, 4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6D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94A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39 (35, 44)</w:t>
            </w:r>
          </w:p>
        </w:tc>
      </w:tr>
      <w:tr w14:paraId="6A343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01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0A9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2A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3E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A9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9A34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943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TT(s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449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BA2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41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9C7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D7F2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1D8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61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39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8.75 (17.60, 20.3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254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A1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8.70 (17.60, 20.30)</w:t>
            </w:r>
          </w:p>
        </w:tc>
      </w:tr>
      <w:tr w14:paraId="59705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0F8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30E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22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4B4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B74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DD39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EA0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FIB(g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F2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2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29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16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DD6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8146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5C3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0E1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604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.44 (1.79, 3.29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7B4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6E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.46 (1.80, 3.29)</w:t>
            </w:r>
          </w:p>
        </w:tc>
      </w:tr>
      <w:tr w14:paraId="2A9AE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D05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47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F1C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34C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CC3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8EFB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63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Antibiotic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8D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A9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31 (16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F3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ED7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31 (16%)</w:t>
            </w:r>
          </w:p>
        </w:tc>
      </w:tr>
      <w:tr w14:paraId="236EA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7A9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B2D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71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C7F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8D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F738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1E8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Insulin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dos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D8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A81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0E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731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36F81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AC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2F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F8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8 (0, 32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5D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62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8 (0, 32)</w:t>
            </w:r>
          </w:p>
        </w:tc>
      </w:tr>
      <w:tr w14:paraId="00AC7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62E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FB7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27D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78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105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595DB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4F3D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Duration of diabetes(year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E40C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B7F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C22C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3FD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</w:tr>
      <w:tr w14:paraId="09CBB2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61E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AC8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BD3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8 (1, 3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52D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36D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8 (1, 33)</w:t>
            </w:r>
          </w:p>
        </w:tc>
      </w:tr>
      <w:tr w14:paraId="61BF06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9D72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30A2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DE7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3F5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0B1F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</w:tr>
      <w:tr w14:paraId="3790D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8C8F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BMI(kg/m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1FA8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5E32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D77F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6BCB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</w:tr>
      <w:tr w14:paraId="2C29B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E85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CC9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5C27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3.4 (21.3, 25.9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3C5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E01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23.7 (21.4, 25.7)</w:t>
            </w:r>
          </w:p>
        </w:tc>
      </w:tr>
      <w:tr w14:paraId="0B42B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617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57C1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181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4264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7D6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</w:tr>
      <w:tr w14:paraId="06A7F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DD0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2"/>
                <w:szCs w:val="22"/>
              </w:rPr>
              <w:t>Hypoglycemi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C9D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2CE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239B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C9AB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</w:tr>
      <w:tr w14:paraId="44FC75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3CC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91F9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1CB4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12 (86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383F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E99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712 (86%)</w:t>
            </w:r>
          </w:p>
        </w:tc>
      </w:tr>
      <w:tr w14:paraId="5A9D9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42C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4B26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1A97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18 (14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20A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40D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118 (14%)</w:t>
            </w:r>
          </w:p>
        </w:tc>
      </w:tr>
      <w:tr w14:paraId="69F34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D0C3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leftChars="0" w:right="100" w:rightChars="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D6D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B88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4C2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92E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leftChars="0" w:right="100" w:right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lang w:val="en-US" w:eastAsia="en-US" w:bidi="ar-SA"/>
              </w:rPr>
            </w:pPr>
          </w:p>
        </w:tc>
      </w:tr>
      <w:tr w14:paraId="50313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0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18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hint="default" w:ascii="Times New Roman" w:hAnsi="Times New Roman" w:eastAsia="Arial" w:cs="Times New Roman"/>
                <w:color w:val="000000"/>
                <w:sz w:val="22"/>
                <w:szCs w:val="22"/>
              </w:rPr>
              <w:t>n (%)</w:t>
            </w:r>
          </w:p>
        </w:tc>
      </w:tr>
    </w:tbl>
    <w:p w14:paraId="4CE2A9CA">
      <w:pPr>
        <w:rPr>
          <w:lang w:eastAsia="zh-CN"/>
        </w:rPr>
      </w:pPr>
    </w:p>
    <w:p w14:paraId="2A04BB82">
      <w:r>
        <w:rPr>
          <w:b/>
          <w:bCs/>
        </w:rPr>
        <w:t>Supplementary Table S</w:t>
      </w:r>
      <w:r>
        <w:rPr>
          <w:rFonts w:hint="eastAsia"/>
          <w:b/>
          <w:bCs/>
          <w:lang w:val="en-US" w:eastAsia="zh-CN"/>
        </w:rPr>
        <w:t>2</w:t>
      </w:r>
      <w:r>
        <w:rPr>
          <w:rFonts w:hint="eastAsia"/>
          <w:b/>
          <w:bCs/>
          <w:lang w:eastAsia="zh-CN"/>
        </w:rPr>
        <w:t xml:space="preserve"> </w:t>
      </w:r>
      <w:r>
        <w:rPr>
          <w:b/>
          <w:bCs/>
        </w:rPr>
        <w:t>.</w:t>
      </w:r>
      <w:r>
        <w:rPr>
          <w:rFonts w:hint="eastAsia"/>
        </w:rPr>
        <w:t>Baseline characteristics in the hypoglycemia and non-hypoglycemia groups</w:t>
      </w:r>
    </w:p>
    <w:tbl>
      <w:tblPr>
        <w:tblStyle w:val="12"/>
        <w:tblW w:w="5029" w:type="pct"/>
        <w:tblInd w:w="-57" w:type="dxa"/>
        <w:tblBorders>
          <w:top w:val="single" w:color="A8A8A8" w:sz="12" w:space="0"/>
          <w:left w:val="none" w:color="auto" w:sz="0" w:space="0"/>
          <w:bottom w:val="single" w:color="A8A8A8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35"/>
        <w:gridCol w:w="1889"/>
        <w:gridCol w:w="2123"/>
        <w:gridCol w:w="2078"/>
        <w:gridCol w:w="850"/>
      </w:tblGrid>
      <w:tr w14:paraId="64991F0C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258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4D832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Variable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1018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78C89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all</w:t>
            </w:r>
          </w:p>
        </w:tc>
        <w:tc>
          <w:tcPr>
            <w:tcW w:w="2264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19F0F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ypoglycemia</w:t>
            </w:r>
          </w:p>
        </w:tc>
        <w:tc>
          <w:tcPr>
            <w:tcW w:w="458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2157D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/>
                <w:sz w:val="22"/>
                <w:szCs w:val="22"/>
                <w:lang w:val="en-US" w:eastAsia="zh-CN"/>
              </w:rPr>
              <w:t>P</w:t>
            </w:r>
          </w:p>
        </w:tc>
      </w:tr>
      <w:tr w14:paraId="30857138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258" w:type="pct"/>
            <w:vMerge w:val="continue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93016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018" w:type="pct"/>
            <w:vMerge w:val="continue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8C66F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FB548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No(n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= 712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)</w:t>
            </w:r>
          </w:p>
          <w:p w14:paraId="74D3BA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n(%)/</w:t>
            </w:r>
            <m:oMath>
              <m:r>
                <m:rPr>
                  <m:nor/>
                  <m:sty m:val="bi"/>
                </m:rPr>
                <w:rPr>
                  <w:rFonts w:hint="default" w:ascii="Times New Roman" w:hAnsi="Times New Roman" w:eastAsia="宋体" w:cs="Times New Roman"/>
                  <w:b/>
                  <w:bCs w:val="0"/>
                  <w:i/>
                  <w:color w:val="000000"/>
                  <w:kern w:val="2"/>
                  <w:sz w:val="22"/>
                  <w:szCs w:val="22"/>
                  <w14:ligatures w14:val="standardContextual"/>
                </w:rPr>
                <m:t>M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eastAsia="宋体" w:cs="Times New Roman"/>
                  <w:b/>
                  <w:bCs w:val="0"/>
                  <w:i w:val="0"/>
                  <w:color w:val="000000"/>
                  <w:kern w:val="2"/>
                  <w:sz w:val="22"/>
                  <w:szCs w:val="22"/>
                  <w14:ligatures w14:val="standardContextual"/>
                </w:rPr>
                <m:t xml:space="preserve"> (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eastAsia="宋体" w:cs="Times New Roman"/>
                  <w:b/>
                  <w:bCs w:val="0"/>
                  <w:i/>
                  <w:color w:val="000000"/>
                  <w:kern w:val="2"/>
                  <w:sz w:val="22"/>
                  <w:szCs w:val="22"/>
                  <w14:ligatures w14:val="standardContextual"/>
                </w:rPr>
                <m:t>Q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eastAsia="宋体" w:cs="Times New Roman"/>
                  <w:b/>
                  <w:bCs w:val="0"/>
                  <w:i w:val="0"/>
                  <w:color w:val="000000"/>
                  <w:kern w:val="2"/>
                  <w:sz w:val="22"/>
                  <w:szCs w:val="22"/>
                  <w14:ligatures w14:val="standardContextual"/>
                </w:rPr>
                <m:t xml:space="preserve">25, 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eastAsia="宋体" w:cs="Times New Roman"/>
                  <w:b/>
                  <w:bCs w:val="0"/>
                  <w:i/>
                  <w:color w:val="000000"/>
                  <w:kern w:val="2"/>
                  <w:sz w:val="22"/>
                  <w:szCs w:val="22"/>
                  <w14:ligatures w14:val="standardContextual"/>
                </w:rPr>
                <m:t>Q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eastAsia="宋体" w:cs="Times New Roman"/>
                  <w:b/>
                  <w:bCs w:val="0"/>
                  <w:i w:val="0"/>
                  <w:color w:val="000000"/>
                  <w:kern w:val="2"/>
                  <w:sz w:val="22"/>
                  <w:szCs w:val="22"/>
                  <w14:ligatures w14:val="standardContextual"/>
                </w:rPr>
                <m:t>75)</m:t>
              </m:r>
            </m:oMath>
          </w:p>
        </w:tc>
        <w:tc>
          <w:tcPr>
            <w:tcW w:w="112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89B28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Yes(n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= 118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)</w:t>
            </w:r>
          </w:p>
          <w:p w14:paraId="6BB892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/>
                <w:kern w:val="2"/>
                <w:sz w:val="22"/>
                <w:szCs w:val="22"/>
                <w:lang w:eastAsia="zh-CN"/>
                <w14:ligatures w14:val="standardContextual"/>
              </w:rPr>
              <w:t>n(%)/</w:t>
            </w:r>
            <m:oMath>
              <m:r>
                <m:rPr>
                  <m:nor/>
                  <m:sty m:val="bi"/>
                </m:rPr>
                <w:rPr>
                  <w:rFonts w:hint="default" w:ascii="Times New Roman" w:hAnsi="Times New Roman" w:eastAsia="宋体" w:cs="Times New Roman"/>
                  <w:b/>
                  <w:bCs w:val="0"/>
                  <w:i/>
                  <w:color w:val="000000"/>
                  <w:kern w:val="2"/>
                  <w:sz w:val="22"/>
                  <w:szCs w:val="22"/>
                  <w14:ligatures w14:val="standardContextual"/>
                </w:rPr>
                <m:t>M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eastAsia="宋体" w:cs="Times New Roman"/>
                  <w:b/>
                  <w:bCs w:val="0"/>
                  <w:i w:val="0"/>
                  <w:color w:val="000000"/>
                  <w:kern w:val="2"/>
                  <w:sz w:val="22"/>
                  <w:szCs w:val="22"/>
                  <w14:ligatures w14:val="standardContextual"/>
                </w:rPr>
                <m:t xml:space="preserve"> (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eastAsia="宋体" w:cs="Times New Roman"/>
                  <w:b/>
                  <w:bCs w:val="0"/>
                  <w:i/>
                  <w:color w:val="000000"/>
                  <w:kern w:val="2"/>
                  <w:sz w:val="22"/>
                  <w:szCs w:val="22"/>
                  <w14:ligatures w14:val="standardContextual"/>
                </w:rPr>
                <m:t>Q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eastAsia="宋体" w:cs="Times New Roman"/>
                  <w:b/>
                  <w:bCs w:val="0"/>
                  <w:i w:val="0"/>
                  <w:color w:val="000000"/>
                  <w:kern w:val="2"/>
                  <w:sz w:val="22"/>
                  <w:szCs w:val="22"/>
                  <w14:ligatures w14:val="standardContextual"/>
                </w:rPr>
                <m:t xml:space="preserve">25, </m:t>
              </m:r>
              <m:r>
                <m:rPr>
                  <m:nor/>
                  <m:sty m:val="bi"/>
                </m:rPr>
                <w:rPr>
                  <w:rFonts w:hint="default" w:ascii="Times New Roman" w:hAnsi="Times New Roman" w:eastAsia="宋体" w:cs="Times New Roman"/>
                  <w:b/>
                  <w:bCs w:val="0"/>
                  <w:i/>
                  <w:color w:val="000000"/>
                  <w:kern w:val="2"/>
                  <w:sz w:val="22"/>
                  <w:szCs w:val="22"/>
                  <w14:ligatures w14:val="standardContextual"/>
                </w:rPr>
                <m:t>Q</m:t>
              </m:r>
              <m:r>
                <m:rPr>
                  <m:nor/>
                  <m:sty m:val="b"/>
                </m:rPr>
                <w:rPr>
                  <w:rFonts w:hint="default" w:ascii="Times New Roman" w:hAnsi="Times New Roman" w:eastAsia="宋体" w:cs="Times New Roman"/>
                  <w:b/>
                  <w:bCs w:val="0"/>
                  <w:i w:val="0"/>
                  <w:color w:val="000000"/>
                  <w:kern w:val="2"/>
                  <w:sz w:val="22"/>
                  <w:szCs w:val="22"/>
                  <w14:ligatures w14:val="standardContextual"/>
                </w:rPr>
                <m:t>75)</m:t>
              </m:r>
            </m:oMath>
          </w:p>
        </w:tc>
        <w:tc>
          <w:tcPr>
            <w:tcW w:w="458" w:type="pct"/>
            <w:vMerge w:val="continue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35CF7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</w:p>
        </w:tc>
      </w:tr>
      <w:tr w14:paraId="101C1C8B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4F0C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ge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(year)</w:t>
            </w:r>
          </w:p>
        </w:tc>
        <w:tc>
          <w:tcPr>
            <w:tcW w:w="101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C05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 (52, 67)</w:t>
            </w:r>
          </w:p>
        </w:tc>
        <w:tc>
          <w:tcPr>
            <w:tcW w:w="114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D4D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 (52, 67)</w:t>
            </w:r>
          </w:p>
        </w:tc>
        <w:tc>
          <w:tcPr>
            <w:tcW w:w="112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83A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53, 66)</w:t>
            </w:r>
          </w:p>
        </w:tc>
        <w:tc>
          <w:tcPr>
            <w:tcW w:w="45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8FD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</w:tr>
      <w:tr w14:paraId="34563E13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5542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0964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8AC5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55D9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8B0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</w:tr>
      <w:tr w14:paraId="3DC056B1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982B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CCD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3 (77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D3C2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 (78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D5F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 (75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6473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4EC1CA1C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CA86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5F4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 (23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3DA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 (22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BBF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25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1C0A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BEEF199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7368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amily history of diabet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B306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4710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1E87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375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 w14:paraId="4E7AA40B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B73F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C19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3 (93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428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4 (93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8EF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 (92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E9C0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3CF51A49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F41F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3FA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 (6.9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9FFE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6.7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F7A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7.6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1162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17A69DFE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FE35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35E5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29BA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BAFF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D60C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</w:tr>
      <w:tr w14:paraId="0EA1C3DB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07EA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642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 (66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FDA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 (66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9F2E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 (63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D47B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08006E32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E35C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6C8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 (34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3A6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 (34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C9BB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37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3DF5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42D2BD32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9032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769E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772F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AF1D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1E3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 w14:paraId="7865188C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B0F4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41C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3 (96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3F9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 (96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B61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 (95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548A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48A14005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6BB0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F2F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4.5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1E8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4.4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D2D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5.1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0E60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69077938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21DD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1025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B82F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704B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19E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</w:t>
            </w:r>
          </w:p>
        </w:tc>
      </w:tr>
      <w:tr w14:paraId="50FB076F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C23A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338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 (65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CD9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 (65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4CF9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 (65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0641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608853C8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591A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342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 (35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A2A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 (35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82A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35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B8CC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1D58064E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0311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Heart failur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BB02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BD76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6D19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7C8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</w:tr>
      <w:tr w14:paraId="0B1C5BCE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F69C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5C4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9 (95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45B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 (96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C52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 (92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9B55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76E11715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FA98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20C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4.9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8F9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4.4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1AD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8.5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3DC5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69F10BA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3FD2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Liver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12FF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34EB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CE4E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A8C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 w14:paraId="68514540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516B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DE98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 (72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87B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2 (72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9BB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 (75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23F3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0B80AE9A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DAA2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997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 (28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9ED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 (28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57D6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25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C924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1EF968B2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B70D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ydrothorax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3F49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3DF1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02D9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5D8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</w:tr>
      <w:tr w14:paraId="7F17BB7B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322B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D96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1 (86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17C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1 (86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57A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 (85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B69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1058C26D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805A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3AE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 (14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442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 (14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1FC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5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4454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61F7D617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278B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Cambria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scit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CD19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6BB0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4F80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0D0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</w:tr>
      <w:tr w14:paraId="5F142C33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DD18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63E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 (46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9E3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 (46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6DB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42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55C2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73AF00D2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F090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01CB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 (54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FE8A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 (54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19AF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58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62AD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1F726457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BF73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iabetic kidney diseas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B6E1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BFF0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F01D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9D0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471401C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800F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B188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9 (90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C62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3 (92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814E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 (81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9BA0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1E34C180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B52B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C10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 (9.8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E6C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 (8.3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845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19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D8AB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6956983C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F003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iabetic peripheral neuropath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99F3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15C1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0E37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7ACE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CE8C907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1B1F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093D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3 (92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F9B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4 (93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A4C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 (84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621C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66A659D9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74E6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110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8.1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F62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6.7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212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16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B548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4549F792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D1C4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Diabetic peripheral vasculopathy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F82C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DE81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D3B0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39B7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6E613B17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AB66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40" w:firstLineChars="2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67B4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 (89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102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4 (90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AE1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 (82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80F5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47F973B7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24C7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40" w:firstLineChars="2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E33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 (11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169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9.6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F8A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18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1894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14B00759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D906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Sulfonylurea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480B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94EC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FD5D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048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 w14:paraId="460B52B0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169D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40" w:firstLineChars="2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93C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5 (93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A9D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 (94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265A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 (91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6093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47671C72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7006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40" w:firstLineChars="2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DE4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6.6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F5F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6.2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2D4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9.3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ABC9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6CC53DCA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BB11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etformin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F1D1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E178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0237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1E5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 w14:paraId="28966113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E05F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40" w:firstLineChars="2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ED1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6 (85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757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1 (84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4EA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 (89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F73A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45730E4A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16D0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40" w:firstLineChars="2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F00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 (15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1CA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 (16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274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11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DDB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59876BD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F802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Glycosidase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inhibitor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4578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46F0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3211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E3D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 w14:paraId="3C22273A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0FF0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EF3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4 (86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2819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6 (87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60C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 (83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8277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667015D2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47B2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5F8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 (14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D04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 (13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8EE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7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BA05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57D3F4B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01FB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SGLT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0E0A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8D0AC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A38E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941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</w:tr>
      <w:tr w14:paraId="76A0699B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F1E5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4CE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8 (94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D78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7 (94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374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 (94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563E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04731D12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005F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045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6.3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0CF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6.3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AEC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5.9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F469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7D82D573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2EE0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DP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-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4A3F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4A65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6CD7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953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</w:tr>
      <w:tr w14:paraId="01D566F6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439A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2D4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3 (85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642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1 (84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156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 (86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CF3F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6AD8BDE8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DB8D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CD0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 (15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958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 (16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99B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14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DC55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F55D9EB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FA6D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Beta blocker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1A8F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DFEA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FB2C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D57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 w14:paraId="6A2425E2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95C8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EC18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9 (83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399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 (84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C477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 (78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1D32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346A1851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CE48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07E5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 (17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BA9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 (16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FD32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22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765A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22ED9F40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33A2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Diuretic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D8D1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4167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ED78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30E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 w14:paraId="0E38C49C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032F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CB7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 (45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D02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 (46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113E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39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A558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3E68C6A5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DB51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460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 (55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373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4 (54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274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61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8347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449FCE6B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998E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Hormon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E506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5739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2A62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075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 w14:paraId="4B6217EA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BEAC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02A2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5 (95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D614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6 (95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EC2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 (92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C472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6B084C6A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3C56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A1B2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5.4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5C0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5.1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7CB9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7.6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D37A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 w14:paraId="020768CD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687A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ALT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U/L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8505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22, 65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A169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22, 66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4D5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21, 5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4C5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 w14:paraId="3CCAEB86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C2E0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AST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U/L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0C1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31, 88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4FC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31, 85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9D0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34, 9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B3E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</w:tr>
      <w:tr w14:paraId="5780AB70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D7E3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AL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U/L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288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 (89, 177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D1A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 (88, 171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FAEF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 (99, 19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B2C6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782C5AFA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1D3E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rGT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U/L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294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 (41, 173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F25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 (39, 173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1D2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 (47, 16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6A40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 w14:paraId="0A1D36A1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BEEC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T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g/L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619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61, 73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945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61, 74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0DF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59, 7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ED7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</w:tr>
      <w:tr w14:paraId="3716B975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91C7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ALB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g/L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DC0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5 (28.6, 37.1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46D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 (28.9, 37.1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D93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 (27.5, 35.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D77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</w:tr>
      <w:tr w14:paraId="03B939DE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0FD7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GLB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g/L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444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28, 39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387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28, 39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A48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28, 4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8AB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 w14:paraId="78F83D23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3A23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PA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g/L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242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 (52, 131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A2B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 (54, 132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533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41, 12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188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  <w:tr w14:paraId="6A96195E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35C4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Cr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</w:rPr>
              <w:t>μmol/L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96A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54, 92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C119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54, 90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048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(57, 11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B05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7A3A351E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F5A2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TB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</w:rPr>
              <w:t>μmol/L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202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12, 59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D8CD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13, 58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61E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10, 7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695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</w:tr>
      <w:tr w14:paraId="37D28778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EC89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DB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</w:rPr>
              <w:t>μmol/L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C808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4, 28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FC3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4, 28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E37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3, 3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8329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 w14:paraId="1EF8F6D4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6EAE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IB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</w:rPr>
              <w:t>μmol/L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282B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7, 27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2576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7, 27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3955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6, 3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93B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 w14:paraId="0D6100D2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71B5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TC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mmol/L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939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 (3.00, 4.95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3F8A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 (3.02, 4.96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B0A0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 (2.85, 4.9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176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</w:tr>
      <w:tr w14:paraId="4F9344A2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FB71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TG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mmol/L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4CB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84, 1.63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AF9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86, 1.65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5B4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77, 1.3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35B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08361129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9796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LDL-c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mmol/L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1F9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 (1.51, 3.02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D95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 (1.51, 3.03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91D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 (1.50, 2.9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9B9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 w14:paraId="04ACAA47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096B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HDL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-c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mmol/L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5FD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0.44, 1.08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FC2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45, 1.06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C71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36, 1.2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AF6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 w14:paraId="2EBB0C90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7318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WBC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</w:rPr>
              <w:t>*10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</w:rPr>
              <w:t>/L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6367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9 (3.67, 7.14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B9D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 (3.64, 7.09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5DB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 (3.87, 7.6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DDE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</w:tr>
      <w:tr w14:paraId="2B39B414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DF0E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Hb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</w:rPr>
              <w:t>g/L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AF5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 (88, 126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CD0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 (88, 127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579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 (88, 12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686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 w14:paraId="51D98EA6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832D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LT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</w:rPr>
              <w:t>*10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vertAlign w:val="superscript"/>
              </w:rPr>
              <w:t>12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</w:rPr>
              <w:t>/L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C082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 (67, 151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E06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 (67, 149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B8B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 (68, 16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216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 w14:paraId="705F84EB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826C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Hct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BE5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27, 37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8B3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27, 37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2E7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27, 3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4F5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</w:tr>
      <w:tr w14:paraId="3B528232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E8CB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PT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645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 (53, 87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968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52, 86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BE0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 (54, 9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FBA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 w14:paraId="7175CFCA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A853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PT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53E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 (13.9, 18.1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1DC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 (14.0, 18.2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8EB2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 (13.5, 17.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53F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</w:t>
            </w:r>
          </w:p>
        </w:tc>
      </w:tr>
      <w:tr w14:paraId="7AC556C5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F68C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APTT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131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35, 44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402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35, 44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ABF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33, 4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4A9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 w14:paraId="6CAE2C07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CF4B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TT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510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5 (17.60, 20.30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FE1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0 (17.70, 20.30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0982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0 (17.50, 20.1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DA8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 w14:paraId="53CD6B49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2D64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F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IB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</w:rPr>
              <w:t>g/L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049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 (1.79, 3.29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4CE67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 (1.77, 3.27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531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 (1.95, 3.6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B25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</w:tr>
      <w:tr w14:paraId="6ADD1EB3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3A39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Antibiotic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s within 48h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B0BB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0E2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68C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734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639A63DF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FAE0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2"/>
                <w:szCs w:val="22"/>
                <w:lang w:val="en-US" w:eastAsia="zh-CN" w:bidi="ar-SA"/>
              </w:rPr>
              <w:t>No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7F2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9(84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E76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(85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CB1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(77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B4A1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579D3D9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0960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20" w:firstLineChars="100"/>
              <w:textAlignment w:val="auto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2"/>
                <w:szCs w:val="22"/>
                <w:lang w:val="en-US" w:eastAsia="zh-CN" w:bidi="ar-SA"/>
              </w:rPr>
              <w:t>Yes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126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 (16%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5AA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 (15%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3DD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23%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3B9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53BF789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EF98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Insulin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dos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5BF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0, 32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B6E2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0, 32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09B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17, 4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7FF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E77DF81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49C5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Duration of diabetes(year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top"/>
          </w:tcPr>
          <w:p w14:paraId="1D1A5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, 33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top"/>
          </w:tcPr>
          <w:p w14:paraId="5B8B6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1, 30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top"/>
          </w:tcPr>
          <w:p w14:paraId="16BF54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14, 42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06BC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10065A63">
        <w:tblPrEx>
          <w:tblBorders>
            <w:top w:val="single" w:color="A8A8A8" w:sz="12" w:space="0"/>
            <w:left w:val="none" w:color="auto" w:sz="0" w:space="0"/>
            <w:bottom w:val="single" w:color="A8A8A8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1C27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BMI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(kg/m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0E6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 (21.3, 25.9)</w:t>
            </w:r>
          </w:p>
        </w:tc>
        <w:tc>
          <w:tcPr>
            <w:tcW w:w="11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71B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 (21.4, 26.0)</w:t>
            </w:r>
          </w:p>
        </w:tc>
        <w:tc>
          <w:tcPr>
            <w:tcW w:w="11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5C9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 (20.5, 24.2)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D27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49CB516E">
      <w:pPr>
        <w:rPr>
          <w:b/>
          <w:bCs/>
        </w:rPr>
      </w:pPr>
    </w:p>
    <w:p w14:paraId="576BF819">
      <w:pPr>
        <w:rPr>
          <w:b/>
          <w:bCs/>
        </w:rPr>
      </w:pPr>
    </w:p>
    <w:p w14:paraId="75814545">
      <w:r>
        <w:rPr>
          <w:b/>
          <w:bCs/>
        </w:rPr>
        <w:t>Supplementary Table S</w:t>
      </w:r>
      <w:r>
        <w:rPr>
          <w:rFonts w:hint="eastAsia"/>
          <w:b/>
          <w:bCs/>
          <w:lang w:val="en-US" w:eastAsia="zh-CN"/>
        </w:rPr>
        <w:t>3</w:t>
      </w:r>
      <w:r>
        <w:rPr>
          <w:rFonts w:hint="eastAsia"/>
          <w:b/>
          <w:bCs/>
          <w:lang w:eastAsia="zh-CN"/>
        </w:rPr>
        <w:t xml:space="preserve"> </w:t>
      </w:r>
      <w:r>
        <w:rPr>
          <w:b/>
          <w:bCs/>
        </w:rPr>
        <w:t>.</w:t>
      </w:r>
      <w:r>
        <w:t>Multivariable logistic regression analysis of risk factors associated with hypoglycemia</w:t>
      </w:r>
    </w:p>
    <w:tbl>
      <w:tblPr>
        <w:tblStyle w:val="1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839"/>
        <w:gridCol w:w="1450"/>
        <w:gridCol w:w="1389"/>
        <w:gridCol w:w="1205"/>
      </w:tblGrid>
      <w:tr w14:paraId="4979F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4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7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A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4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AA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21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5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color w:val="000000"/>
                <w:sz w:val="22"/>
                <w:szCs w:val="22"/>
              </w:rPr>
              <w:t>P Value</w:t>
            </w:r>
          </w:p>
        </w:tc>
      </w:tr>
      <w:tr w14:paraId="1E132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39D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968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C2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.00,  1.00</w:t>
            </w:r>
          </w:p>
        </w:tc>
        <w:tc>
          <w:tcPr>
            <w:tcW w:w="138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201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.00, 1.00</w:t>
            </w:r>
          </w:p>
        </w:tc>
        <w:tc>
          <w:tcPr>
            <w:tcW w:w="12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2B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color w:val="000000"/>
                <w:sz w:val="22"/>
                <w:szCs w:val="22"/>
              </w:rPr>
              <w:t>0.027</w:t>
            </w:r>
          </w:p>
        </w:tc>
      </w:tr>
      <w:tr w14:paraId="4DCD6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D94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Indirect bilirubi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68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05E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.00,  1.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DA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.00, 1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60C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289</w:t>
            </w:r>
          </w:p>
        </w:tc>
      </w:tr>
      <w:tr w14:paraId="66E82F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E2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Triglycerid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635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12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56,  1.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527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56, 1.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0B4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163</w:t>
            </w:r>
          </w:p>
        </w:tc>
      </w:tr>
      <w:tr w14:paraId="45135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538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Antibiotics within 48h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CBA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3A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80,  2.8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086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80, 2.8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32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204</w:t>
            </w:r>
          </w:p>
        </w:tc>
      </w:tr>
      <w:tr w14:paraId="7EBA7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8B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Insulin dosa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87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9CD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.01,  1.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2C4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.01, 1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B23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color w:val="000000"/>
                <w:sz w:val="22"/>
                <w:szCs w:val="22"/>
              </w:rPr>
              <w:t>0.002</w:t>
            </w:r>
          </w:p>
        </w:tc>
      </w:tr>
      <w:tr w14:paraId="138ED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2B8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Duration of Diabete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DB8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63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.00,  1.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AC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1.00, 1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55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84</w:t>
            </w:r>
          </w:p>
        </w:tc>
      </w:tr>
      <w:tr w14:paraId="76FA2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B33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FB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DAF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81,  0.94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120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81, 0.94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01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</w:tbl>
    <w:p w14:paraId="0DFE57DB">
      <w:pPr>
        <w:rPr>
          <w:lang w:eastAsia="zh-CN"/>
        </w:rPr>
      </w:pPr>
    </w:p>
    <w:p w14:paraId="17535C29">
      <w:pPr>
        <w:rPr>
          <w:rFonts w:hint="eastAsia"/>
          <w:lang w:eastAsia="zh-CN"/>
        </w:rPr>
      </w:pPr>
    </w:p>
    <w:p w14:paraId="162E787D">
      <w:pPr>
        <w:rPr>
          <w:rFonts w:hint="eastAsia"/>
          <w:lang w:eastAsia="zh-CN"/>
        </w:rPr>
      </w:pPr>
    </w:p>
    <w:p w14:paraId="18294FD7">
      <w:pPr>
        <w:rPr>
          <w:lang w:eastAsia="zh-CN"/>
        </w:rPr>
      </w:pPr>
      <w:r>
        <w:rPr>
          <w:b/>
          <w:bCs/>
          <w:lang w:eastAsia="zh-CN"/>
        </w:rPr>
        <w:t>Supplementary Figure S1.</w:t>
      </w:r>
      <w:r>
        <w:rPr>
          <w:lang w:eastAsia="zh-CN"/>
        </w:rPr>
        <w:t xml:space="preserve"> Density plot comparisons of variables with missing values before and after imputation.</w:t>
      </w:r>
    </w:p>
    <w:p w14:paraId="1ABC3435">
      <w:pPr>
        <w:rPr>
          <w:lang w:eastAsia="zh-CN"/>
        </w:rPr>
      </w:pPr>
      <w:r>
        <w:rPr>
          <w:rFonts w:hint="eastAsia"/>
          <w:lang w:eastAsia="zh-CN"/>
        </w:rPr>
        <w:drawing>
          <wp:inline distT="0" distB="0" distL="0" distR="0">
            <wp:extent cx="5760720" cy="4800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1906" w:h="16838"/>
      <w:pgMar w:top="1417" w:right="1417" w:bottom="1417" w:left="1417" w:header="708" w:footer="708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19F"/>
    <w:rsid w:val="000518C6"/>
    <w:rsid w:val="00077957"/>
    <w:rsid w:val="004F66DE"/>
    <w:rsid w:val="00975933"/>
    <w:rsid w:val="00AB65FD"/>
    <w:rsid w:val="00C2119F"/>
    <w:rsid w:val="00C8238A"/>
    <w:rsid w:val="00F33418"/>
    <w:rsid w:val="06BA630B"/>
    <w:rsid w:val="09173EE8"/>
    <w:rsid w:val="0F94357C"/>
    <w:rsid w:val="10823435"/>
    <w:rsid w:val="13CE379A"/>
    <w:rsid w:val="13FC4407"/>
    <w:rsid w:val="16552788"/>
    <w:rsid w:val="1AC55420"/>
    <w:rsid w:val="1C14225C"/>
    <w:rsid w:val="2D8C07DE"/>
    <w:rsid w:val="2E8F7543"/>
    <w:rsid w:val="308C1416"/>
    <w:rsid w:val="32FA7647"/>
    <w:rsid w:val="36B96C23"/>
    <w:rsid w:val="3D74650C"/>
    <w:rsid w:val="4B73429D"/>
    <w:rsid w:val="5A8950E2"/>
    <w:rsid w:val="5B394BC5"/>
    <w:rsid w:val="5D466127"/>
    <w:rsid w:val="61D323EE"/>
    <w:rsid w:val="6E61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5">
    <w:name w:val="Default Paragraph Font"/>
    <w:semiHidden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1"/>
    <w:unhideWhenUsed/>
    <w:qFormat/>
    <w:uiPriority w:val="99"/>
  </w:style>
  <w:style w:type="paragraph" w:styleId="6">
    <w:name w:val="Balloon Text"/>
    <w:basedOn w:val="1"/>
    <w:link w:val="25"/>
    <w:semiHidden/>
    <w:unhideWhenUsed/>
    <w:uiPriority w:val="99"/>
    <w:rPr>
      <w:rFonts w:ascii="Lucida Grande" w:hAnsi="Lucida Grande"/>
      <w:sz w:val="18"/>
      <w:szCs w:val="18"/>
    </w:rPr>
  </w:style>
  <w:style w:type="paragraph" w:styleId="7">
    <w:name w:val="footer"/>
    <w:basedOn w:val="1"/>
    <w:link w:val="30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8">
    <w:name w:val="header"/>
    <w:basedOn w:val="1"/>
    <w:link w:val="2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10">
    <w:name w:val="toc 2"/>
    <w:basedOn w:val="1"/>
    <w:next w:val="1"/>
    <w:autoRedefine/>
    <w:unhideWhenUsed/>
    <w:uiPriority w:val="39"/>
    <w:pPr>
      <w:spacing w:after="100"/>
      <w:ind w:left="240"/>
    </w:pPr>
  </w:style>
  <w:style w:type="paragraph" w:styleId="11">
    <w:name w:val="annotation subject"/>
    <w:basedOn w:val="5"/>
    <w:next w:val="5"/>
    <w:link w:val="32"/>
    <w:semiHidden/>
    <w:unhideWhenUsed/>
    <w:uiPriority w:val="99"/>
    <w:rPr>
      <w:b/>
      <w:bCs/>
    </w:rPr>
  </w:style>
  <w:style w:type="table" w:styleId="13">
    <w:name w:val="Table Professional"/>
    <w:basedOn w:val="12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4">
    <w:name w:val="Light List Accent 2"/>
    <w:basedOn w:val="12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6">
    <w:name w:val="annotation reference"/>
    <w:basedOn w:val="15"/>
    <w:semiHidden/>
    <w:unhideWhenUsed/>
    <w:qFormat/>
    <w:uiPriority w:val="99"/>
    <w:rPr>
      <w:sz w:val="21"/>
      <w:szCs w:val="21"/>
    </w:rPr>
  </w:style>
  <w:style w:type="character" w:customStyle="1" w:styleId="17">
    <w:name w:val="要点1"/>
    <w:basedOn w:val="15"/>
    <w:qFormat/>
    <w:uiPriority w:val="1"/>
    <w:rPr>
      <w:b/>
    </w:rPr>
  </w:style>
  <w:style w:type="paragraph" w:customStyle="1" w:styleId="18">
    <w:name w:val="centered"/>
    <w:basedOn w:val="1"/>
    <w:qFormat/>
    <w:uiPriority w:val="0"/>
    <w:pPr>
      <w:jc w:val="center"/>
    </w:pPr>
  </w:style>
  <w:style w:type="table" w:customStyle="1" w:styleId="19">
    <w:name w:val="table_template"/>
    <w:basedOn w:val="12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1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22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3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4">
    <w:name w:val="Table Caption"/>
    <w:basedOn w:val="23"/>
    <w:qFormat/>
    <w:uiPriority w:val="0"/>
  </w:style>
  <w:style w:type="character" w:customStyle="1" w:styleId="25">
    <w:name w:val="批注框文本 字符"/>
    <w:basedOn w:val="15"/>
    <w:link w:val="6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6">
    <w:name w:val="reference_id"/>
    <w:basedOn w:val="15"/>
    <w:qFormat/>
    <w:uiPriority w:val="1"/>
    <w:rPr>
      <w:vertAlign w:val="superscript"/>
    </w:rPr>
  </w:style>
  <w:style w:type="paragraph" w:customStyle="1" w:styleId="27">
    <w:name w:val="graphic title"/>
    <w:basedOn w:val="23"/>
    <w:next w:val="1"/>
    <w:uiPriority w:val="0"/>
  </w:style>
  <w:style w:type="paragraph" w:customStyle="1" w:styleId="28">
    <w:name w:val="table title"/>
    <w:basedOn w:val="24"/>
    <w:next w:val="1"/>
    <w:qFormat/>
    <w:uiPriority w:val="0"/>
  </w:style>
  <w:style w:type="character" w:customStyle="1" w:styleId="29">
    <w:name w:val="页眉 字符"/>
    <w:basedOn w:val="15"/>
    <w:link w:val="8"/>
    <w:qFormat/>
    <w:uiPriority w:val="99"/>
    <w:rPr>
      <w:sz w:val="18"/>
      <w:szCs w:val="18"/>
    </w:rPr>
  </w:style>
  <w:style w:type="character" w:customStyle="1" w:styleId="30">
    <w:name w:val="页脚 字符"/>
    <w:basedOn w:val="15"/>
    <w:link w:val="7"/>
    <w:qFormat/>
    <w:uiPriority w:val="99"/>
    <w:rPr>
      <w:sz w:val="18"/>
      <w:szCs w:val="18"/>
    </w:rPr>
  </w:style>
  <w:style w:type="character" w:customStyle="1" w:styleId="31">
    <w:name w:val="批注文字 字符"/>
    <w:basedOn w:val="15"/>
    <w:link w:val="5"/>
    <w:qFormat/>
    <w:uiPriority w:val="99"/>
  </w:style>
  <w:style w:type="character" w:customStyle="1" w:styleId="32">
    <w:name w:val="批注主题 字符"/>
    <w:basedOn w:val="31"/>
    <w:link w:val="11"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840</Words>
  <Characters>3525</Characters>
  <Lines>37</Lines>
  <Paragraphs>10</Paragraphs>
  <TotalTime>0</TotalTime>
  <ScaleCrop>false</ScaleCrop>
  <LinksUpToDate>false</LinksUpToDate>
  <CharactersWithSpaces>385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澄</dc:creator>
  <cp:lastModifiedBy>澄</cp:lastModifiedBy>
  <dcterms:modified xsi:type="dcterms:W3CDTF">2026-02-02T14:52:3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E4YWI2MzE0NTJlOTNlNzdlZTY2Y2ZhMGFmNzQ5NmUiLCJ1c2VySWQiOiIxMDQ0MjAzNzUzIn0=</vt:lpwstr>
  </property>
  <property fmtid="{D5CDD505-2E9C-101B-9397-08002B2CF9AE}" pid="3" name="KSOProductBuildVer">
    <vt:lpwstr>2052-12.1.0.24657</vt:lpwstr>
  </property>
  <property fmtid="{D5CDD505-2E9C-101B-9397-08002B2CF9AE}" pid="4" name="ICV">
    <vt:lpwstr>42749C39B8364E6FA072400187EEE694_12</vt:lpwstr>
  </property>
</Properties>
</file>